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</w:t>
      </w:r>
      <w:r>
        <w:rPr/>
        <w:t xml:space="preserve"> Main side-effects and contra-indications of anakinra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njection-site reaction +++ (50 to 80% of patients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Headache (&gt; 10%), nausea, rhinitis, diarrhea, abdominal pai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re: neutropenia (2,4%), serious infections (2%, skin, lungs, bones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Dermatological side-effects: urticarial and maculo-papular exanthema, interstitial granulomatous dermatitis, Wells phenomenon, psoriasi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ontra-indication: allergy, renal clearance &lt; 30ml/m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2:23:00Z</dcterms:created>
  <dc:creator> </dc:creator>
  <dc:description/>
  <cp:keywords/>
  <dc:language>en-US</dc:language>
  <cp:lastModifiedBy> </cp:lastModifiedBy>
  <dcterms:modified xsi:type="dcterms:W3CDTF">2010-12-08T12:23:00Z</dcterms:modified>
  <cp:revision>1</cp:revision>
  <dc:subject/>
  <dc:title/>
</cp:coreProperties>
</file>